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2E539C" w14:textId="2DA19347" w:rsidR="00E61364" w:rsidRDefault="0071423C" w:rsidP="00E61364">
      <w:pPr>
        <w:spacing w:line="480" w:lineRule="auto"/>
        <w:rPr>
          <w:b/>
        </w:rPr>
      </w:pPr>
      <w:r>
        <w:t>Biomolecular NMR Assignment</w:t>
      </w:r>
    </w:p>
    <w:p w14:paraId="704A5A8A" w14:textId="77777777" w:rsidR="00E61364" w:rsidRDefault="00E61364" w:rsidP="00E61364">
      <w:pPr>
        <w:pStyle w:val="ListParagraph"/>
        <w:spacing w:line="480" w:lineRule="auto"/>
        <w:ind w:left="0"/>
        <w:jc w:val="center"/>
        <w:rPr>
          <w:rFonts w:ascii="Times New Roman" w:hAnsi="Times New Roman"/>
          <w:b/>
        </w:rPr>
      </w:pPr>
    </w:p>
    <w:p w14:paraId="6F805C49" w14:textId="3DBC8664" w:rsidR="00E61364" w:rsidRPr="00DC6785" w:rsidRDefault="0071423C" w:rsidP="00E61364">
      <w:pPr>
        <w:pStyle w:val="ListParagraph"/>
        <w:spacing w:line="480" w:lineRule="auto"/>
        <w:ind w:left="0"/>
        <w:jc w:val="center"/>
        <w:rPr>
          <w:rFonts w:ascii="Times New Roman" w:hAnsi="Times New Roman"/>
        </w:rPr>
      </w:pPr>
      <w:r>
        <w:rPr>
          <w:rFonts w:ascii="Times New Roman" w:hAnsi="Times New Roman"/>
          <w:b/>
        </w:rPr>
        <w:t xml:space="preserve">NMR chemical shift assignment of </w:t>
      </w:r>
      <w:r w:rsidR="00917A61" w:rsidRPr="001C497A">
        <w:rPr>
          <w:rFonts w:ascii="Times New Roman" w:hAnsi="Times New Roman"/>
          <w:b/>
          <w:i/>
          <w:iCs/>
        </w:rPr>
        <w:t xml:space="preserve">Drosophila </w:t>
      </w:r>
      <w:r>
        <w:rPr>
          <w:rFonts w:ascii="Times New Roman" w:hAnsi="Times New Roman"/>
          <w:b/>
        </w:rPr>
        <w:t xml:space="preserve">odorant binding protein 44a in complex with </w:t>
      </w:r>
      <w:r w:rsidR="003B594D">
        <w:rPr>
          <w:rFonts w:ascii="Times New Roman" w:hAnsi="Times New Roman"/>
          <w:b/>
        </w:rPr>
        <w:t>8(Z)-</w:t>
      </w:r>
      <w:proofErr w:type="spellStart"/>
      <w:r>
        <w:rPr>
          <w:rFonts w:ascii="Times New Roman" w:hAnsi="Times New Roman"/>
          <w:b/>
        </w:rPr>
        <w:t>eicosenoic</w:t>
      </w:r>
      <w:proofErr w:type="spellEnd"/>
      <w:r>
        <w:rPr>
          <w:rFonts w:ascii="Times New Roman" w:hAnsi="Times New Roman"/>
          <w:b/>
        </w:rPr>
        <w:t xml:space="preserve"> acid</w:t>
      </w:r>
    </w:p>
    <w:p w14:paraId="2A615BF9" w14:textId="5E4E30C4" w:rsidR="00E61364" w:rsidRPr="00DC6785" w:rsidRDefault="0071423C" w:rsidP="00E61364">
      <w:pPr>
        <w:pStyle w:val="ListParagraph"/>
        <w:spacing w:line="480" w:lineRule="auto"/>
        <w:ind w:left="0"/>
        <w:jc w:val="center"/>
        <w:rPr>
          <w:rFonts w:ascii="Times New Roman" w:hAnsi="Times New Roman"/>
        </w:rPr>
      </w:pPr>
      <w:r>
        <w:rPr>
          <w:rFonts w:ascii="Times New Roman" w:hAnsi="Times New Roman"/>
        </w:rPr>
        <w:t xml:space="preserve">Myriam </w:t>
      </w:r>
      <w:r w:rsidR="008E646F">
        <w:rPr>
          <w:rFonts w:ascii="Times New Roman" w:hAnsi="Times New Roman"/>
        </w:rPr>
        <w:t xml:space="preserve">L. </w:t>
      </w:r>
      <w:r>
        <w:rPr>
          <w:rFonts w:ascii="Times New Roman" w:hAnsi="Times New Roman"/>
        </w:rPr>
        <w:t>Cotten</w:t>
      </w:r>
      <w:r w:rsidR="00E61364" w:rsidRPr="00026D31">
        <w:rPr>
          <w:rFonts w:ascii="Times New Roman" w:hAnsi="Times New Roman"/>
          <w:vertAlign w:val="superscript"/>
        </w:rPr>
        <w:t>1</w:t>
      </w:r>
      <w:r w:rsidR="00EB6F5D">
        <w:rPr>
          <w:rFonts w:ascii="Times New Roman" w:hAnsi="Times New Roman"/>
          <w:vertAlign w:val="superscript"/>
        </w:rPr>
        <w:t>#</w:t>
      </w:r>
      <w:r w:rsidR="00E61364">
        <w:rPr>
          <w:rFonts w:ascii="Times New Roman" w:hAnsi="Times New Roman"/>
        </w:rPr>
        <w:t xml:space="preserve">, </w:t>
      </w:r>
      <w:r>
        <w:rPr>
          <w:rFonts w:ascii="Times New Roman" w:hAnsi="Times New Roman"/>
        </w:rPr>
        <w:t xml:space="preserve">Mary </w:t>
      </w:r>
      <w:r w:rsidR="001C76C3">
        <w:rPr>
          <w:rFonts w:ascii="Times New Roman" w:hAnsi="Times New Roman"/>
        </w:rPr>
        <w:t xml:space="preserve">R. </w:t>
      </w:r>
      <w:r>
        <w:rPr>
          <w:rFonts w:ascii="Times New Roman" w:hAnsi="Times New Roman"/>
        </w:rPr>
        <w:t>Starich</w:t>
      </w:r>
      <w:r w:rsidR="008E646F">
        <w:rPr>
          <w:rFonts w:ascii="Times New Roman" w:hAnsi="Times New Roman"/>
          <w:vertAlign w:val="superscript"/>
        </w:rPr>
        <w:t>2</w:t>
      </w:r>
      <w:r w:rsidR="00EB6F5D">
        <w:rPr>
          <w:rFonts w:ascii="Times New Roman" w:hAnsi="Times New Roman"/>
          <w:vertAlign w:val="superscript"/>
        </w:rPr>
        <w:t>#</w:t>
      </w:r>
      <w:r>
        <w:rPr>
          <w:rFonts w:ascii="Times New Roman" w:hAnsi="Times New Roman"/>
        </w:rPr>
        <w:t xml:space="preserve">, </w:t>
      </w:r>
      <w:r w:rsidR="008E646F">
        <w:rPr>
          <w:rFonts w:ascii="Times New Roman" w:hAnsi="Times New Roman"/>
        </w:rPr>
        <w:t>Yi He</w:t>
      </w:r>
      <w:r w:rsidR="008E646F">
        <w:rPr>
          <w:rFonts w:ascii="Times New Roman" w:hAnsi="Times New Roman"/>
          <w:vertAlign w:val="superscript"/>
        </w:rPr>
        <w:t>3</w:t>
      </w:r>
      <w:r w:rsidR="008E646F">
        <w:rPr>
          <w:rFonts w:ascii="Times New Roman" w:hAnsi="Times New Roman"/>
        </w:rPr>
        <w:t>, Jun Yin</w:t>
      </w:r>
      <w:r w:rsidR="008E646F">
        <w:rPr>
          <w:rFonts w:ascii="Times New Roman" w:hAnsi="Times New Roman"/>
          <w:vertAlign w:val="superscript"/>
        </w:rPr>
        <w:t>4</w:t>
      </w:r>
      <w:r w:rsidR="008E646F">
        <w:rPr>
          <w:rFonts w:ascii="Times New Roman" w:hAnsi="Times New Roman"/>
        </w:rPr>
        <w:t>, Quan Yuan</w:t>
      </w:r>
      <w:r w:rsidR="008E646F">
        <w:rPr>
          <w:rFonts w:ascii="Times New Roman" w:hAnsi="Times New Roman"/>
          <w:vertAlign w:val="superscript"/>
        </w:rPr>
        <w:t>4</w:t>
      </w:r>
      <w:r w:rsidR="008E646F">
        <w:rPr>
          <w:rFonts w:ascii="Times New Roman" w:hAnsi="Times New Roman"/>
        </w:rPr>
        <w:t xml:space="preserve">, </w:t>
      </w:r>
      <w:r w:rsidR="00E61364">
        <w:rPr>
          <w:rFonts w:ascii="Times New Roman" w:hAnsi="Times New Roman"/>
        </w:rPr>
        <w:t>a</w:t>
      </w:r>
      <w:r w:rsidR="00E61364" w:rsidRPr="00DC6785">
        <w:rPr>
          <w:rFonts w:ascii="Times New Roman" w:hAnsi="Times New Roman"/>
        </w:rPr>
        <w:t>nd Nico Tjandra</w:t>
      </w:r>
      <w:r w:rsidR="008E646F">
        <w:rPr>
          <w:rFonts w:ascii="Times New Roman" w:hAnsi="Times New Roman"/>
          <w:vertAlign w:val="superscript"/>
        </w:rPr>
        <w:t>2</w:t>
      </w:r>
      <w:r w:rsidR="00E61364" w:rsidRPr="00DC6785">
        <w:rPr>
          <w:rFonts w:ascii="Times New Roman" w:hAnsi="Times New Roman"/>
        </w:rPr>
        <w:t>*</w:t>
      </w:r>
    </w:p>
    <w:p w14:paraId="7412383F" w14:textId="5F3E3254" w:rsidR="00E61364" w:rsidRPr="008E646F" w:rsidRDefault="008E646F" w:rsidP="008E646F">
      <w:pPr>
        <w:rPr>
          <w:rFonts w:ascii="Times New Roman" w:hAnsi="Times New Roman"/>
          <w:i/>
        </w:rPr>
      </w:pPr>
      <w:r>
        <w:rPr>
          <w:rFonts w:ascii="Times New Roman" w:hAnsi="Times New Roman"/>
          <w:i/>
          <w:vertAlign w:val="superscript"/>
        </w:rPr>
        <w:t>1</w:t>
      </w:r>
      <w:r w:rsidRPr="008E646F">
        <w:rPr>
          <w:rFonts w:ascii="Times New Roman" w:hAnsi="Times New Roman"/>
          <w:i/>
        </w:rPr>
        <w:t xml:space="preserve"> Department of </w:t>
      </w:r>
      <w:r w:rsidR="0027192B">
        <w:rPr>
          <w:rFonts w:ascii="Times New Roman" w:hAnsi="Times New Roman"/>
          <w:i/>
        </w:rPr>
        <w:t>Biochemistry and Biophysics</w:t>
      </w:r>
      <w:r w:rsidRPr="008E646F">
        <w:rPr>
          <w:rFonts w:ascii="Times New Roman" w:hAnsi="Times New Roman"/>
          <w:i/>
        </w:rPr>
        <w:t xml:space="preserve">, </w:t>
      </w:r>
      <w:r w:rsidR="0027192B">
        <w:rPr>
          <w:rFonts w:ascii="Times New Roman" w:hAnsi="Times New Roman"/>
          <w:i/>
        </w:rPr>
        <w:t>Oregon State University</w:t>
      </w:r>
      <w:r w:rsidRPr="008E646F">
        <w:rPr>
          <w:rFonts w:ascii="Times New Roman" w:hAnsi="Times New Roman"/>
          <w:i/>
        </w:rPr>
        <w:t xml:space="preserve">, </w:t>
      </w:r>
      <w:r w:rsidR="0027192B">
        <w:rPr>
          <w:rFonts w:ascii="Times New Roman" w:hAnsi="Times New Roman"/>
          <w:i/>
        </w:rPr>
        <w:t>Corvallis</w:t>
      </w:r>
      <w:r w:rsidRPr="008E646F">
        <w:rPr>
          <w:rFonts w:ascii="Times New Roman" w:hAnsi="Times New Roman"/>
          <w:i/>
        </w:rPr>
        <w:t xml:space="preserve">, </w:t>
      </w:r>
      <w:r w:rsidR="0027192B">
        <w:rPr>
          <w:rFonts w:ascii="Times New Roman" w:hAnsi="Times New Roman"/>
          <w:i/>
        </w:rPr>
        <w:t>O</w:t>
      </w:r>
      <w:r w:rsidR="00D77374">
        <w:rPr>
          <w:rFonts w:ascii="Times New Roman" w:hAnsi="Times New Roman"/>
          <w:i/>
        </w:rPr>
        <w:t>R 97331</w:t>
      </w:r>
    </w:p>
    <w:p w14:paraId="4BD8D30E" w14:textId="05F0AFA9" w:rsidR="008E646F" w:rsidRDefault="008E646F" w:rsidP="008E646F">
      <w:pPr>
        <w:pStyle w:val="ListParagraph"/>
        <w:ind w:left="0"/>
        <w:rPr>
          <w:rFonts w:ascii="Times New Roman" w:hAnsi="Times New Roman"/>
          <w:i/>
        </w:rPr>
      </w:pPr>
      <w:r>
        <w:rPr>
          <w:rFonts w:ascii="Times New Roman" w:hAnsi="Times New Roman"/>
          <w:i/>
          <w:vertAlign w:val="superscript"/>
        </w:rPr>
        <w:t xml:space="preserve">2 </w:t>
      </w:r>
      <w:r w:rsidR="00E61364" w:rsidRPr="00852526">
        <w:rPr>
          <w:rFonts w:ascii="Times New Roman" w:hAnsi="Times New Roman"/>
          <w:i/>
        </w:rPr>
        <w:t xml:space="preserve">Laboratory of Molecular </w:t>
      </w:r>
      <w:r w:rsidR="00E61364" w:rsidRPr="008E646F">
        <w:rPr>
          <w:rFonts w:ascii="Times New Roman" w:hAnsi="Times New Roman"/>
          <w:i/>
        </w:rPr>
        <w:t xml:space="preserve">Biophysics, </w:t>
      </w:r>
      <w:r w:rsidRPr="008E646F">
        <w:rPr>
          <w:rFonts w:ascii="Times New Roman" w:hAnsi="Times New Roman"/>
          <w:i/>
        </w:rPr>
        <w:t>Biochemistry and Biophysics Center, National Heart, Lung, and Blood Institute, National Institutes of Health, Bethesda, M</w:t>
      </w:r>
      <w:r>
        <w:rPr>
          <w:rFonts w:ascii="Times New Roman" w:hAnsi="Times New Roman"/>
          <w:i/>
        </w:rPr>
        <w:t>D 20892</w:t>
      </w:r>
    </w:p>
    <w:p w14:paraId="4E04C4F2" w14:textId="55D3C70C" w:rsidR="008E646F" w:rsidRDefault="008E646F" w:rsidP="008E646F">
      <w:pPr>
        <w:rPr>
          <w:rFonts w:ascii="Times New Roman" w:hAnsi="Times New Roman"/>
          <w:i/>
        </w:rPr>
      </w:pPr>
      <w:r>
        <w:rPr>
          <w:rFonts w:ascii="Times New Roman" w:hAnsi="Times New Roman"/>
          <w:i/>
          <w:vertAlign w:val="superscript"/>
        </w:rPr>
        <w:t xml:space="preserve">3 </w:t>
      </w:r>
      <w:r w:rsidRPr="008E646F">
        <w:rPr>
          <w:rFonts w:ascii="Times New Roman" w:hAnsi="Times New Roman"/>
          <w:i/>
        </w:rPr>
        <w:t>Fermentation Facility, Biochemistry and Biophysics Center, National Heart, Lung, and Blood Institute, National Institutes of Health, Bethesda, M</w:t>
      </w:r>
      <w:r>
        <w:rPr>
          <w:rFonts w:ascii="Times New Roman" w:hAnsi="Times New Roman"/>
          <w:i/>
        </w:rPr>
        <w:t>D 20892</w:t>
      </w:r>
    </w:p>
    <w:p w14:paraId="50629E43" w14:textId="507EB15F" w:rsidR="008E646F" w:rsidRDefault="008E646F" w:rsidP="008E646F">
      <w:pPr>
        <w:rPr>
          <w:rFonts w:ascii="Times New Roman" w:hAnsi="Times New Roman"/>
          <w:i/>
        </w:rPr>
      </w:pPr>
      <w:r>
        <w:rPr>
          <w:rFonts w:ascii="Times New Roman" w:hAnsi="Times New Roman"/>
          <w:i/>
          <w:vertAlign w:val="superscript"/>
        </w:rPr>
        <w:t xml:space="preserve">4 </w:t>
      </w:r>
      <w:r w:rsidRPr="008E646F">
        <w:rPr>
          <w:rFonts w:ascii="Times New Roman" w:hAnsi="Times New Roman"/>
          <w:i/>
        </w:rPr>
        <w:t>Dendrite Morphogenesis and Plasticity Unit, National Institute of Neurological Disorders and Stroke, National Institutes of Health, Bethesda, M</w:t>
      </w:r>
      <w:r>
        <w:rPr>
          <w:rFonts w:ascii="Times New Roman" w:hAnsi="Times New Roman"/>
          <w:i/>
        </w:rPr>
        <w:t>D 20892</w:t>
      </w:r>
    </w:p>
    <w:p w14:paraId="5CAFDA65" w14:textId="49B11E35" w:rsidR="00EB6F5D" w:rsidRPr="008E646F" w:rsidRDefault="00EB6F5D" w:rsidP="008E646F">
      <w:pPr>
        <w:rPr>
          <w:rFonts w:ascii="Times New Roman" w:hAnsi="Times New Roman"/>
          <w:i/>
        </w:rPr>
      </w:pPr>
      <w:r w:rsidRPr="003A6131">
        <w:rPr>
          <w:rFonts w:ascii="Times New Roman" w:hAnsi="Times New Roman"/>
          <w:i/>
          <w:vertAlign w:val="superscript"/>
        </w:rPr>
        <w:t>#</w:t>
      </w:r>
      <w:r>
        <w:rPr>
          <w:rFonts w:ascii="Times New Roman" w:hAnsi="Times New Roman"/>
          <w:i/>
        </w:rPr>
        <w:t>Equal contribution</w:t>
      </w:r>
    </w:p>
    <w:p w14:paraId="4AF9C273" w14:textId="77777777" w:rsidR="00E61364" w:rsidRPr="00DC6785" w:rsidRDefault="00E61364" w:rsidP="00E61364">
      <w:pPr>
        <w:pStyle w:val="ListParagraph"/>
        <w:spacing w:line="480" w:lineRule="auto"/>
        <w:ind w:left="0"/>
        <w:jc w:val="center"/>
        <w:rPr>
          <w:rFonts w:ascii="Times New Roman" w:hAnsi="Times New Roman"/>
        </w:rPr>
      </w:pPr>
    </w:p>
    <w:p w14:paraId="6AA591B6" w14:textId="77777777" w:rsidR="00E61364" w:rsidRPr="00DC6785" w:rsidRDefault="00E61364" w:rsidP="00E61364">
      <w:pPr>
        <w:pStyle w:val="ListParagraph"/>
        <w:spacing w:line="480" w:lineRule="auto"/>
        <w:ind w:left="0"/>
        <w:rPr>
          <w:rFonts w:ascii="Times New Roman" w:hAnsi="Times New Roman"/>
        </w:rPr>
      </w:pPr>
    </w:p>
    <w:p w14:paraId="6CD3EE72" w14:textId="77777777" w:rsidR="00E61364" w:rsidRPr="00852526" w:rsidRDefault="00E61364" w:rsidP="00E61364">
      <w:pPr>
        <w:pStyle w:val="Default"/>
        <w:rPr>
          <w:rFonts w:ascii="Times New Roman" w:hAnsi="Times New Roman"/>
          <w:i/>
        </w:rPr>
      </w:pPr>
      <w:r w:rsidRPr="00852526">
        <w:rPr>
          <w:rFonts w:ascii="Times New Roman" w:hAnsi="Times New Roman"/>
          <w:i/>
        </w:rPr>
        <w:t>*Corresponding author: Nico Tjandra</w:t>
      </w:r>
    </w:p>
    <w:p w14:paraId="196F8ADF" w14:textId="77777777" w:rsidR="00E61364" w:rsidRPr="00852526" w:rsidRDefault="00E61364" w:rsidP="00E61364">
      <w:pPr>
        <w:pStyle w:val="Default"/>
        <w:rPr>
          <w:rFonts w:ascii="Times New Roman" w:hAnsi="Times New Roman"/>
          <w:i/>
        </w:rPr>
      </w:pPr>
      <w:r w:rsidRPr="00852526">
        <w:rPr>
          <w:rFonts w:ascii="Times New Roman" w:hAnsi="Times New Roman"/>
          <w:i/>
        </w:rPr>
        <w:t xml:space="preserve">E-mail address: </w:t>
      </w:r>
      <w:hyperlink r:id="rId7" w:history="1">
        <w:r w:rsidRPr="00852526">
          <w:rPr>
            <w:rStyle w:val="Hyperlink"/>
            <w:rFonts w:ascii="Times New Roman" w:hAnsi="Times New Roman"/>
            <w:i/>
          </w:rPr>
          <w:t>tjandran@nhlbi.nih.gov</w:t>
        </w:r>
      </w:hyperlink>
    </w:p>
    <w:p w14:paraId="672F3F70" w14:textId="77777777" w:rsidR="00E61364" w:rsidRPr="00852526" w:rsidRDefault="00E61364" w:rsidP="00E61364">
      <w:pPr>
        <w:pStyle w:val="Default"/>
        <w:rPr>
          <w:rFonts w:ascii="Times New Roman" w:hAnsi="Times New Roman"/>
          <w:i/>
        </w:rPr>
      </w:pPr>
      <w:r w:rsidRPr="00852526">
        <w:rPr>
          <w:rFonts w:ascii="Times New Roman" w:hAnsi="Times New Roman"/>
          <w:i/>
        </w:rPr>
        <w:t>Phone: (301)-402-3029</w:t>
      </w:r>
    </w:p>
    <w:p w14:paraId="1AA18EE5" w14:textId="77777777" w:rsidR="00E61364" w:rsidRPr="00852526" w:rsidRDefault="00E61364" w:rsidP="00E61364">
      <w:pPr>
        <w:pStyle w:val="Default"/>
        <w:rPr>
          <w:rFonts w:ascii="Times New Roman" w:hAnsi="Times New Roman"/>
          <w:i/>
        </w:rPr>
      </w:pPr>
      <w:r w:rsidRPr="00852526">
        <w:rPr>
          <w:rFonts w:ascii="Times New Roman" w:hAnsi="Times New Roman"/>
          <w:i/>
        </w:rPr>
        <w:t>Fax: (301)-402-3405</w:t>
      </w:r>
    </w:p>
    <w:p w14:paraId="42F3AD8D" w14:textId="77777777" w:rsidR="00E61364" w:rsidRDefault="00E61364" w:rsidP="00E61364">
      <w:pPr>
        <w:pStyle w:val="Default"/>
        <w:rPr>
          <w:rFonts w:ascii="Times New Roman" w:hAnsi="Times New Roman"/>
        </w:rPr>
      </w:pPr>
    </w:p>
    <w:p w14:paraId="1955C335" w14:textId="77777777" w:rsidR="00E61364" w:rsidRPr="00DC6785" w:rsidRDefault="00E61364" w:rsidP="00E61364">
      <w:pPr>
        <w:pStyle w:val="ListParagraph"/>
        <w:spacing w:line="480" w:lineRule="auto"/>
        <w:ind w:left="0"/>
        <w:rPr>
          <w:rFonts w:ascii="Times New Roman" w:hAnsi="Times New Roman"/>
          <w:b/>
        </w:rPr>
      </w:pPr>
    </w:p>
    <w:p w14:paraId="0A2E7896" w14:textId="26EF68A5" w:rsidR="00E61364" w:rsidRPr="00DC6785" w:rsidRDefault="00E61364" w:rsidP="00E61364">
      <w:pPr>
        <w:pStyle w:val="ListParagraph"/>
        <w:spacing w:line="480" w:lineRule="auto"/>
        <w:ind w:left="0"/>
        <w:rPr>
          <w:rFonts w:ascii="Times New Roman" w:hAnsi="Times New Roman"/>
        </w:rPr>
      </w:pPr>
      <w:r w:rsidRPr="00852526">
        <w:rPr>
          <w:rFonts w:ascii="Times New Roman" w:hAnsi="Times New Roman"/>
          <w:b/>
        </w:rPr>
        <w:t>Keywords:</w:t>
      </w:r>
      <w:r w:rsidRPr="00DC6785">
        <w:rPr>
          <w:rFonts w:ascii="Times New Roman" w:hAnsi="Times New Roman"/>
        </w:rPr>
        <w:t xml:space="preserve"> </w:t>
      </w:r>
      <w:r w:rsidR="005E779B">
        <w:rPr>
          <w:rFonts w:ascii="Times New Roman" w:hAnsi="Times New Roman"/>
        </w:rPr>
        <w:t>odorant binding protein</w:t>
      </w:r>
      <w:r>
        <w:rPr>
          <w:rFonts w:ascii="Times New Roman" w:hAnsi="Times New Roman"/>
        </w:rPr>
        <w:t xml:space="preserve">, </w:t>
      </w:r>
      <w:r w:rsidR="005E779B">
        <w:rPr>
          <w:rFonts w:ascii="Times New Roman" w:hAnsi="Times New Roman"/>
        </w:rPr>
        <w:t>fatty acid binding protein</w:t>
      </w:r>
      <w:r>
        <w:rPr>
          <w:rFonts w:ascii="Times New Roman" w:hAnsi="Times New Roman"/>
        </w:rPr>
        <w:t>,</w:t>
      </w:r>
      <w:r w:rsidR="005E779B">
        <w:rPr>
          <w:rFonts w:ascii="Times New Roman" w:hAnsi="Times New Roman"/>
        </w:rPr>
        <w:t xml:space="preserve"> lipid interaction</w:t>
      </w:r>
      <w:r>
        <w:rPr>
          <w:rFonts w:ascii="Times New Roman" w:hAnsi="Times New Roman"/>
        </w:rPr>
        <w:t xml:space="preserve"> </w:t>
      </w:r>
    </w:p>
    <w:p w14:paraId="67FE5F05" w14:textId="25E9490D" w:rsidR="006B650A" w:rsidRDefault="00066CF3">
      <w:pPr>
        <w:spacing w:after="0"/>
      </w:pPr>
      <w:r>
        <w:rPr>
          <w:noProof/>
        </w:rPr>
        <w:lastRenderedPageBreak/>
        <w:drawing>
          <wp:inline distT="0" distB="0" distL="0" distR="0" wp14:anchorId="06236310" wp14:editId="70CA2D0A">
            <wp:extent cx="6265333" cy="4551770"/>
            <wp:effectExtent l="0" t="0" r="0" b="0"/>
            <wp:docPr id="19696894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9689467" name="Picture 1969689467"/>
                    <pic:cNvPicPr/>
                  </pic:nvPicPr>
                  <pic:blipFill rotWithShape="1">
                    <a:blip r:embed="rId8">
                      <a:extLst>
                        <a:ext uri="{28A0092B-C50C-407E-A947-70E740481C1C}">
                          <a14:useLocalDpi xmlns:a14="http://schemas.microsoft.com/office/drawing/2010/main" val="0"/>
                        </a:ext>
                      </a:extLst>
                    </a:blip>
                    <a:srcRect l="20989" t="18973" r="13580" b="19507"/>
                    <a:stretch/>
                  </pic:blipFill>
                  <pic:spPr bwMode="auto">
                    <a:xfrm>
                      <a:off x="0" y="0"/>
                      <a:ext cx="6282441" cy="4564199"/>
                    </a:xfrm>
                    <a:prstGeom prst="rect">
                      <a:avLst/>
                    </a:prstGeom>
                    <a:ln>
                      <a:noFill/>
                    </a:ln>
                    <a:extLst>
                      <a:ext uri="{53640926-AAD7-44D8-BBD7-CCE9431645EC}">
                        <a14:shadowObscured xmlns:a14="http://schemas.microsoft.com/office/drawing/2010/main"/>
                      </a:ext>
                    </a:extLst>
                  </pic:spPr>
                </pic:pic>
              </a:graphicData>
            </a:graphic>
          </wp:inline>
        </w:drawing>
      </w:r>
    </w:p>
    <w:p w14:paraId="7892B666" w14:textId="77777777" w:rsidR="006B650A" w:rsidRDefault="006B650A">
      <w:pPr>
        <w:spacing w:after="0"/>
      </w:pPr>
    </w:p>
    <w:p w14:paraId="34FF52C8" w14:textId="58599215" w:rsidR="006B650A" w:rsidRDefault="006B650A" w:rsidP="00811307">
      <w:r w:rsidRPr="00587601">
        <w:rPr>
          <w:rFonts w:ascii="Times New Roman" w:hAnsi="Times New Roman"/>
          <w:b/>
        </w:rPr>
        <w:t>Fi</w:t>
      </w:r>
      <w:r>
        <w:rPr>
          <w:rFonts w:ascii="Times New Roman" w:hAnsi="Times New Roman"/>
          <w:b/>
        </w:rPr>
        <w:t>g.</w:t>
      </w:r>
      <w:r w:rsidRPr="00587601">
        <w:rPr>
          <w:rFonts w:ascii="Times New Roman" w:hAnsi="Times New Roman"/>
          <w:b/>
        </w:rPr>
        <w:t xml:space="preserve"> </w:t>
      </w:r>
      <w:r>
        <w:rPr>
          <w:rFonts w:ascii="Times New Roman" w:hAnsi="Times New Roman"/>
          <w:b/>
        </w:rPr>
        <w:t>S</w:t>
      </w:r>
      <w:r w:rsidRPr="00587601">
        <w:rPr>
          <w:rFonts w:ascii="Times New Roman" w:hAnsi="Times New Roman"/>
          <w:b/>
        </w:rPr>
        <w:t>1.</w:t>
      </w:r>
      <w:r w:rsidRPr="00587601">
        <w:rPr>
          <w:rFonts w:ascii="Times New Roman" w:hAnsi="Times New Roman"/>
        </w:rPr>
        <w:t xml:space="preserve"> </w:t>
      </w:r>
      <w:r>
        <w:rPr>
          <w:rFonts w:ascii="Times New Roman" w:hAnsi="Times New Roman"/>
        </w:rPr>
        <w:t>An overlay of the 2D [</w:t>
      </w:r>
      <w:r w:rsidRPr="00D6315B">
        <w:rPr>
          <w:rFonts w:ascii="Times New Roman" w:hAnsi="Times New Roman"/>
          <w:vertAlign w:val="superscript"/>
        </w:rPr>
        <w:t>1</w:t>
      </w:r>
      <w:r>
        <w:rPr>
          <w:rFonts w:ascii="Times New Roman" w:hAnsi="Times New Roman"/>
        </w:rPr>
        <w:t>H-</w:t>
      </w:r>
      <w:r w:rsidRPr="00D6315B">
        <w:rPr>
          <w:rFonts w:ascii="Times New Roman" w:hAnsi="Times New Roman"/>
          <w:vertAlign w:val="superscript"/>
        </w:rPr>
        <w:t>15</w:t>
      </w:r>
      <w:r>
        <w:rPr>
          <w:rFonts w:ascii="Times New Roman" w:hAnsi="Times New Roman"/>
        </w:rPr>
        <w:t xml:space="preserve">N]-HSQC </w:t>
      </w:r>
      <w:r w:rsidR="00383915">
        <w:rPr>
          <w:rFonts w:ascii="Times New Roman" w:hAnsi="Times New Roman"/>
        </w:rPr>
        <w:t xml:space="preserve">spectra </w:t>
      </w:r>
      <w:r>
        <w:rPr>
          <w:rFonts w:ascii="Times New Roman" w:hAnsi="Times New Roman"/>
        </w:rPr>
        <w:t>of the OBP44a free and in complex with the 8(Z)-</w:t>
      </w:r>
      <w:proofErr w:type="spellStart"/>
      <w:r>
        <w:rPr>
          <w:rFonts w:ascii="Times New Roman" w:hAnsi="Times New Roman"/>
        </w:rPr>
        <w:t>eicosenoic</w:t>
      </w:r>
      <w:proofErr w:type="spellEnd"/>
      <w:r>
        <w:rPr>
          <w:rFonts w:ascii="Times New Roman" w:hAnsi="Times New Roman"/>
        </w:rPr>
        <w:t xml:space="preserve"> acid that were acquired at 600</w:t>
      </w:r>
      <w:r w:rsidR="00BE30E2">
        <w:rPr>
          <w:rFonts w:ascii="Times New Roman" w:hAnsi="Times New Roman"/>
        </w:rPr>
        <w:t xml:space="preserve"> </w:t>
      </w:r>
      <w:r>
        <w:rPr>
          <w:rFonts w:ascii="Times New Roman" w:hAnsi="Times New Roman"/>
        </w:rPr>
        <w:t xml:space="preserve">MHz proton frequency and 25°C. The </w:t>
      </w:r>
      <w:r w:rsidR="00E27630">
        <w:rPr>
          <w:rFonts w:ascii="Times New Roman" w:hAnsi="Times New Roman"/>
        </w:rPr>
        <w:t>resonances</w:t>
      </w:r>
      <w:r>
        <w:rPr>
          <w:rFonts w:ascii="Times New Roman" w:hAnsi="Times New Roman"/>
        </w:rPr>
        <w:t xml:space="preserve"> of the complex of OBP44a and the fatty acid are in blue, with folded resonances in dash contours and colored green. The resonances of OBP44a free of fatty acid are in red, while folded peaks are in dashed contour and colored </w:t>
      </w:r>
      <w:r w:rsidR="00D03C13">
        <w:rPr>
          <w:rFonts w:ascii="Times New Roman" w:hAnsi="Times New Roman"/>
        </w:rPr>
        <w:t>orange</w:t>
      </w:r>
      <w:r>
        <w:rPr>
          <w:rFonts w:ascii="Times New Roman" w:hAnsi="Times New Roman"/>
        </w:rPr>
        <w:t>.</w:t>
      </w:r>
      <w:r w:rsidR="002F27AE">
        <w:rPr>
          <w:rFonts w:ascii="Times New Roman" w:hAnsi="Times New Roman"/>
        </w:rPr>
        <w:t xml:space="preserve"> The C-terminal residues </w:t>
      </w:r>
      <w:r w:rsidR="00EC396E">
        <w:rPr>
          <w:rFonts w:ascii="Times New Roman" w:hAnsi="Times New Roman"/>
        </w:rPr>
        <w:t xml:space="preserve">that show large chemical shift changes </w:t>
      </w:r>
      <w:r w:rsidR="002F27AE">
        <w:rPr>
          <w:rFonts w:ascii="Times New Roman" w:hAnsi="Times New Roman"/>
        </w:rPr>
        <w:t>are labeled in red and blue for the apo- and holo-OBP44a, respectively.</w:t>
      </w:r>
    </w:p>
    <w:p w14:paraId="27C0E151" w14:textId="5C9F6F6E" w:rsidR="00E61364" w:rsidRPr="00930A1E" w:rsidRDefault="00E61364" w:rsidP="00930A1E">
      <w:pPr>
        <w:spacing w:line="480" w:lineRule="auto"/>
        <w:rPr>
          <w:rFonts w:ascii="Times New Roman" w:hAnsi="Times New Roman"/>
        </w:rPr>
      </w:pPr>
    </w:p>
    <w:sectPr w:rsidR="00E61364" w:rsidRPr="00930A1E" w:rsidSect="00B95F48">
      <w:footerReference w:type="even" r:id="rId9"/>
      <w:footerReference w:type="default" r:id="rId10"/>
      <w:pgSz w:w="12240" w:h="15840"/>
      <w:pgMar w:top="1440" w:right="1800" w:bottom="1440" w:left="1800" w:header="720" w:footer="720"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B28E2E" w14:textId="77777777" w:rsidR="00B95F48" w:rsidRDefault="00B95F48" w:rsidP="00E61364">
      <w:pPr>
        <w:spacing w:after="0"/>
      </w:pPr>
      <w:r>
        <w:separator/>
      </w:r>
    </w:p>
  </w:endnote>
  <w:endnote w:type="continuationSeparator" w:id="0">
    <w:p w14:paraId="7072CEF2" w14:textId="77777777" w:rsidR="00B95F48" w:rsidRDefault="00B95F48" w:rsidP="00E61364">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Academy Engraved LET">
    <w:altName w:val="Colonna MT"/>
    <w:panose1 w:val="02000000000000000000"/>
    <w:charset w:val="00"/>
    <w:family w:val="auto"/>
    <w:pitch w:val="variable"/>
    <w:sig w:usb0="8000007F" w:usb1="4000000A" w:usb2="00000000" w:usb3="00000000" w:csb0="00000001"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BBF407" w14:textId="77777777" w:rsidR="00356534" w:rsidRDefault="00356534" w:rsidP="00E6136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08D7E65" w14:textId="77777777" w:rsidR="00356534" w:rsidRDefault="0035653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3C5F50" w14:textId="77777777" w:rsidR="00356534" w:rsidRDefault="00356534" w:rsidP="00E61364">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A0408E">
      <w:rPr>
        <w:rStyle w:val="PageNumber"/>
        <w:noProof/>
      </w:rPr>
      <w:t>17</w:t>
    </w:r>
    <w:r>
      <w:rPr>
        <w:rStyle w:val="PageNumber"/>
      </w:rPr>
      <w:fldChar w:fldCharType="end"/>
    </w:r>
  </w:p>
  <w:p w14:paraId="44215F12" w14:textId="77777777" w:rsidR="00356534" w:rsidRDefault="003565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108FE3" w14:textId="77777777" w:rsidR="00B95F48" w:rsidRDefault="00B95F48" w:rsidP="00E61364">
      <w:pPr>
        <w:spacing w:after="0"/>
      </w:pPr>
      <w:r>
        <w:separator/>
      </w:r>
    </w:p>
  </w:footnote>
  <w:footnote w:type="continuationSeparator" w:id="0">
    <w:p w14:paraId="5E00648C" w14:textId="77777777" w:rsidR="00B95F48" w:rsidRDefault="00B95F48" w:rsidP="00E61364">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embedSystemFonts/>
  <w:hideSpellingErrors/>
  <w:hideGrammaticalError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EMBO J&lt;/Style&gt;&lt;LeftDelim&gt;{&lt;/LeftDelim&gt;&lt;RightDelim&gt;}&lt;/RightDelim&gt;&lt;FontName&gt;Academy Engraved LET&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d2zprsaexfp7epsrvpt5xbx2z0pxxz2fdr&quot;&gt;OBP44&lt;record-ids&gt;&lt;item&gt;64&lt;/item&gt;&lt;item&gt;187&lt;/item&gt;&lt;item&gt;188&lt;/item&gt;&lt;item&gt;189&lt;/item&gt;&lt;item&gt;190&lt;/item&gt;&lt;item&gt;191&lt;/item&gt;&lt;item&gt;192&lt;/item&gt;&lt;item&gt;194&lt;/item&gt;&lt;item&gt;195&lt;/item&gt;&lt;item&gt;196&lt;/item&gt;&lt;item&gt;197&lt;/item&gt;&lt;item&gt;198&lt;/item&gt;&lt;item&gt;200&lt;/item&gt;&lt;item&gt;201&lt;/item&gt;&lt;item&gt;203&lt;/item&gt;&lt;item&gt;204&lt;/item&gt;&lt;item&gt;205&lt;/item&gt;&lt;item&gt;206&lt;/item&gt;&lt;item&gt;207&lt;/item&gt;&lt;item&gt;208&lt;/item&gt;&lt;item&gt;209&lt;/item&gt;&lt;item&gt;210&lt;/item&gt;&lt;item&gt;211&lt;/item&gt;&lt;item&gt;212&lt;/item&gt;&lt;item&gt;213&lt;/item&gt;&lt;item&gt;214&lt;/item&gt;&lt;item&gt;215&lt;/item&gt;&lt;item&gt;216&lt;/item&gt;&lt;item&gt;217&lt;/item&gt;&lt;item&gt;218&lt;/item&gt;&lt;item&gt;220&lt;/item&gt;&lt;item&gt;222&lt;/item&gt;&lt;/record-ids&gt;&lt;/item&gt;&lt;/Libraries&gt;"/>
  </w:docVars>
  <w:rsids>
    <w:rsidRoot w:val="00BE223D"/>
    <w:rsid w:val="00005C1B"/>
    <w:rsid w:val="00007F0D"/>
    <w:rsid w:val="00010D26"/>
    <w:rsid w:val="00012441"/>
    <w:rsid w:val="000143DA"/>
    <w:rsid w:val="000251CB"/>
    <w:rsid w:val="00034A43"/>
    <w:rsid w:val="00042931"/>
    <w:rsid w:val="000500DD"/>
    <w:rsid w:val="000502C0"/>
    <w:rsid w:val="0005254E"/>
    <w:rsid w:val="00055B59"/>
    <w:rsid w:val="00062D63"/>
    <w:rsid w:val="00065CA4"/>
    <w:rsid w:val="00066CF3"/>
    <w:rsid w:val="00085CCF"/>
    <w:rsid w:val="00087579"/>
    <w:rsid w:val="0009046D"/>
    <w:rsid w:val="00090835"/>
    <w:rsid w:val="0009160A"/>
    <w:rsid w:val="00096979"/>
    <w:rsid w:val="000A1379"/>
    <w:rsid w:val="000A2B43"/>
    <w:rsid w:val="000B191F"/>
    <w:rsid w:val="000B7030"/>
    <w:rsid w:val="000D7ECA"/>
    <w:rsid w:val="000E0812"/>
    <w:rsid w:val="000E29CF"/>
    <w:rsid w:val="000F63B3"/>
    <w:rsid w:val="00105DE7"/>
    <w:rsid w:val="00114F26"/>
    <w:rsid w:val="00116E29"/>
    <w:rsid w:val="00117F84"/>
    <w:rsid w:val="0012387B"/>
    <w:rsid w:val="00123EC6"/>
    <w:rsid w:val="00124DAC"/>
    <w:rsid w:val="001279F4"/>
    <w:rsid w:val="00130549"/>
    <w:rsid w:val="0013428B"/>
    <w:rsid w:val="00151C82"/>
    <w:rsid w:val="00155C31"/>
    <w:rsid w:val="001631FB"/>
    <w:rsid w:val="00174D29"/>
    <w:rsid w:val="00175547"/>
    <w:rsid w:val="0017620D"/>
    <w:rsid w:val="00183EB6"/>
    <w:rsid w:val="0018440F"/>
    <w:rsid w:val="00190B12"/>
    <w:rsid w:val="00195E0D"/>
    <w:rsid w:val="001A31A4"/>
    <w:rsid w:val="001A5456"/>
    <w:rsid w:val="001A5AEC"/>
    <w:rsid w:val="001A5E1C"/>
    <w:rsid w:val="001A73E9"/>
    <w:rsid w:val="001B0AF2"/>
    <w:rsid w:val="001B26EB"/>
    <w:rsid w:val="001B3A3C"/>
    <w:rsid w:val="001C3ED9"/>
    <w:rsid w:val="001C497A"/>
    <w:rsid w:val="001C76C3"/>
    <w:rsid w:val="001D321E"/>
    <w:rsid w:val="001D3CB7"/>
    <w:rsid w:val="001E1A3E"/>
    <w:rsid w:val="001E39C1"/>
    <w:rsid w:val="001F2181"/>
    <w:rsid w:val="002074A1"/>
    <w:rsid w:val="00222422"/>
    <w:rsid w:val="002303FD"/>
    <w:rsid w:val="002311DA"/>
    <w:rsid w:val="00256BBB"/>
    <w:rsid w:val="0026107D"/>
    <w:rsid w:val="00263959"/>
    <w:rsid w:val="00265F49"/>
    <w:rsid w:val="0026676D"/>
    <w:rsid w:val="002678A8"/>
    <w:rsid w:val="00267AE7"/>
    <w:rsid w:val="00270E1A"/>
    <w:rsid w:val="00270EED"/>
    <w:rsid w:val="0027192B"/>
    <w:rsid w:val="002730B4"/>
    <w:rsid w:val="002732B6"/>
    <w:rsid w:val="00283338"/>
    <w:rsid w:val="002870B1"/>
    <w:rsid w:val="00291927"/>
    <w:rsid w:val="002922F2"/>
    <w:rsid w:val="00297125"/>
    <w:rsid w:val="002A1B18"/>
    <w:rsid w:val="002A58EB"/>
    <w:rsid w:val="002B02E9"/>
    <w:rsid w:val="002B1A8B"/>
    <w:rsid w:val="002C17A7"/>
    <w:rsid w:val="002C2749"/>
    <w:rsid w:val="002C4EF6"/>
    <w:rsid w:val="002D3A11"/>
    <w:rsid w:val="002D4855"/>
    <w:rsid w:val="002D5FD8"/>
    <w:rsid w:val="002E0384"/>
    <w:rsid w:val="002E66F5"/>
    <w:rsid w:val="002F1572"/>
    <w:rsid w:val="002F1E1F"/>
    <w:rsid w:val="002F27AE"/>
    <w:rsid w:val="002F364D"/>
    <w:rsid w:val="002F5E45"/>
    <w:rsid w:val="0030341F"/>
    <w:rsid w:val="00306D86"/>
    <w:rsid w:val="003100A8"/>
    <w:rsid w:val="00310E61"/>
    <w:rsid w:val="00312A00"/>
    <w:rsid w:val="00315C97"/>
    <w:rsid w:val="003211AB"/>
    <w:rsid w:val="00321300"/>
    <w:rsid w:val="00330EAC"/>
    <w:rsid w:val="00334A9B"/>
    <w:rsid w:val="003504BC"/>
    <w:rsid w:val="00351D57"/>
    <w:rsid w:val="0035586A"/>
    <w:rsid w:val="00356534"/>
    <w:rsid w:val="00362D68"/>
    <w:rsid w:val="003636CD"/>
    <w:rsid w:val="00363994"/>
    <w:rsid w:val="00365C73"/>
    <w:rsid w:val="00366519"/>
    <w:rsid w:val="00367709"/>
    <w:rsid w:val="00373782"/>
    <w:rsid w:val="0037520A"/>
    <w:rsid w:val="0037689D"/>
    <w:rsid w:val="00381E60"/>
    <w:rsid w:val="00383915"/>
    <w:rsid w:val="00384CD2"/>
    <w:rsid w:val="00387CE4"/>
    <w:rsid w:val="00393467"/>
    <w:rsid w:val="00394F98"/>
    <w:rsid w:val="003A1277"/>
    <w:rsid w:val="003A14A0"/>
    <w:rsid w:val="003A6131"/>
    <w:rsid w:val="003B267C"/>
    <w:rsid w:val="003B4120"/>
    <w:rsid w:val="003B594D"/>
    <w:rsid w:val="003B6C4D"/>
    <w:rsid w:val="003C1C12"/>
    <w:rsid w:val="003C7654"/>
    <w:rsid w:val="003C7793"/>
    <w:rsid w:val="003D07EF"/>
    <w:rsid w:val="003E1C31"/>
    <w:rsid w:val="003E38B2"/>
    <w:rsid w:val="003E5DFB"/>
    <w:rsid w:val="003E686D"/>
    <w:rsid w:val="003F197B"/>
    <w:rsid w:val="003F2126"/>
    <w:rsid w:val="003F641D"/>
    <w:rsid w:val="00401C06"/>
    <w:rsid w:val="0040568A"/>
    <w:rsid w:val="004130A8"/>
    <w:rsid w:val="0042238D"/>
    <w:rsid w:val="00424C14"/>
    <w:rsid w:val="004263C5"/>
    <w:rsid w:val="004279F1"/>
    <w:rsid w:val="00431A3B"/>
    <w:rsid w:val="00442FE4"/>
    <w:rsid w:val="004431A5"/>
    <w:rsid w:val="00452425"/>
    <w:rsid w:val="0046030B"/>
    <w:rsid w:val="00461B25"/>
    <w:rsid w:val="00464E11"/>
    <w:rsid w:val="00486166"/>
    <w:rsid w:val="0049411C"/>
    <w:rsid w:val="0049445A"/>
    <w:rsid w:val="00495E3D"/>
    <w:rsid w:val="004A1617"/>
    <w:rsid w:val="004A3D5A"/>
    <w:rsid w:val="004A44C0"/>
    <w:rsid w:val="004B5FCB"/>
    <w:rsid w:val="004B7362"/>
    <w:rsid w:val="004C3148"/>
    <w:rsid w:val="004C62C2"/>
    <w:rsid w:val="004D1817"/>
    <w:rsid w:val="004D4F38"/>
    <w:rsid w:val="004D5D39"/>
    <w:rsid w:val="004E1654"/>
    <w:rsid w:val="004E60B0"/>
    <w:rsid w:val="004F1B98"/>
    <w:rsid w:val="004F3CBC"/>
    <w:rsid w:val="004F41EC"/>
    <w:rsid w:val="00503BEF"/>
    <w:rsid w:val="00522759"/>
    <w:rsid w:val="0052419E"/>
    <w:rsid w:val="00531978"/>
    <w:rsid w:val="00532C6A"/>
    <w:rsid w:val="0053596A"/>
    <w:rsid w:val="00535DB0"/>
    <w:rsid w:val="00542215"/>
    <w:rsid w:val="00547F63"/>
    <w:rsid w:val="00556AD8"/>
    <w:rsid w:val="00564C6F"/>
    <w:rsid w:val="00576945"/>
    <w:rsid w:val="00582163"/>
    <w:rsid w:val="0058427F"/>
    <w:rsid w:val="005A3542"/>
    <w:rsid w:val="005A38E3"/>
    <w:rsid w:val="005A6504"/>
    <w:rsid w:val="005A7C2D"/>
    <w:rsid w:val="005C107E"/>
    <w:rsid w:val="005C2076"/>
    <w:rsid w:val="005D0A01"/>
    <w:rsid w:val="005D4068"/>
    <w:rsid w:val="005D5181"/>
    <w:rsid w:val="005E03F1"/>
    <w:rsid w:val="005E3FC0"/>
    <w:rsid w:val="005E779B"/>
    <w:rsid w:val="005F10EC"/>
    <w:rsid w:val="005F3239"/>
    <w:rsid w:val="005F4002"/>
    <w:rsid w:val="006047E8"/>
    <w:rsid w:val="00641526"/>
    <w:rsid w:val="006419A0"/>
    <w:rsid w:val="0064370E"/>
    <w:rsid w:val="00646F1E"/>
    <w:rsid w:val="00651222"/>
    <w:rsid w:val="0065693C"/>
    <w:rsid w:val="00656DE4"/>
    <w:rsid w:val="006618E7"/>
    <w:rsid w:val="00662E81"/>
    <w:rsid w:val="00671DD2"/>
    <w:rsid w:val="006723C5"/>
    <w:rsid w:val="00674AF9"/>
    <w:rsid w:val="0068085A"/>
    <w:rsid w:val="00681F70"/>
    <w:rsid w:val="006970AB"/>
    <w:rsid w:val="006A36E0"/>
    <w:rsid w:val="006B0F78"/>
    <w:rsid w:val="006B23A2"/>
    <w:rsid w:val="006B650A"/>
    <w:rsid w:val="006B7AE6"/>
    <w:rsid w:val="006C2B05"/>
    <w:rsid w:val="006C532F"/>
    <w:rsid w:val="006C7FF8"/>
    <w:rsid w:val="006D1FBF"/>
    <w:rsid w:val="006D26B2"/>
    <w:rsid w:val="006D6EC5"/>
    <w:rsid w:val="006E4BF8"/>
    <w:rsid w:val="006E66E3"/>
    <w:rsid w:val="006F15D8"/>
    <w:rsid w:val="0071423C"/>
    <w:rsid w:val="0071556E"/>
    <w:rsid w:val="00716BB0"/>
    <w:rsid w:val="00716FF9"/>
    <w:rsid w:val="00721EBD"/>
    <w:rsid w:val="00722FAD"/>
    <w:rsid w:val="007259EB"/>
    <w:rsid w:val="00727171"/>
    <w:rsid w:val="007317A3"/>
    <w:rsid w:val="0075531B"/>
    <w:rsid w:val="00755B3A"/>
    <w:rsid w:val="007617D8"/>
    <w:rsid w:val="00775BF3"/>
    <w:rsid w:val="007A303F"/>
    <w:rsid w:val="007A446E"/>
    <w:rsid w:val="007A5CB2"/>
    <w:rsid w:val="007B4509"/>
    <w:rsid w:val="007B661E"/>
    <w:rsid w:val="007C11F5"/>
    <w:rsid w:val="007C22A1"/>
    <w:rsid w:val="007C6249"/>
    <w:rsid w:val="007D077F"/>
    <w:rsid w:val="007D2D9B"/>
    <w:rsid w:val="007D48BA"/>
    <w:rsid w:val="007F32FF"/>
    <w:rsid w:val="007F7BB7"/>
    <w:rsid w:val="00800763"/>
    <w:rsid w:val="00800E95"/>
    <w:rsid w:val="00805585"/>
    <w:rsid w:val="00811307"/>
    <w:rsid w:val="008151A9"/>
    <w:rsid w:val="008178ED"/>
    <w:rsid w:val="00821685"/>
    <w:rsid w:val="008216A1"/>
    <w:rsid w:val="008271E1"/>
    <w:rsid w:val="00827416"/>
    <w:rsid w:val="00827880"/>
    <w:rsid w:val="0082791C"/>
    <w:rsid w:val="00834FDD"/>
    <w:rsid w:val="00835572"/>
    <w:rsid w:val="00847304"/>
    <w:rsid w:val="00847F43"/>
    <w:rsid w:val="00864D0F"/>
    <w:rsid w:val="008779C7"/>
    <w:rsid w:val="00881556"/>
    <w:rsid w:val="00896620"/>
    <w:rsid w:val="00896CB6"/>
    <w:rsid w:val="008B3228"/>
    <w:rsid w:val="008C1E07"/>
    <w:rsid w:val="008D1070"/>
    <w:rsid w:val="008D1E85"/>
    <w:rsid w:val="008E3F9D"/>
    <w:rsid w:val="008E646F"/>
    <w:rsid w:val="008F0639"/>
    <w:rsid w:val="008F2217"/>
    <w:rsid w:val="008F4E1E"/>
    <w:rsid w:val="008F57BF"/>
    <w:rsid w:val="009042B8"/>
    <w:rsid w:val="00910463"/>
    <w:rsid w:val="009107AF"/>
    <w:rsid w:val="00914D34"/>
    <w:rsid w:val="009179A2"/>
    <w:rsid w:val="00917A61"/>
    <w:rsid w:val="00917A6E"/>
    <w:rsid w:val="00920B16"/>
    <w:rsid w:val="00924610"/>
    <w:rsid w:val="00927FB1"/>
    <w:rsid w:val="0093072F"/>
    <w:rsid w:val="00930A1E"/>
    <w:rsid w:val="00932E7C"/>
    <w:rsid w:val="00933227"/>
    <w:rsid w:val="00944628"/>
    <w:rsid w:val="009501DA"/>
    <w:rsid w:val="00951861"/>
    <w:rsid w:val="00952972"/>
    <w:rsid w:val="00952BC8"/>
    <w:rsid w:val="00955546"/>
    <w:rsid w:val="00964EE6"/>
    <w:rsid w:val="009667A6"/>
    <w:rsid w:val="0097037D"/>
    <w:rsid w:val="00970E5B"/>
    <w:rsid w:val="00975C20"/>
    <w:rsid w:val="00976058"/>
    <w:rsid w:val="009817E5"/>
    <w:rsid w:val="00984E6C"/>
    <w:rsid w:val="00997256"/>
    <w:rsid w:val="009A0C08"/>
    <w:rsid w:val="009B193A"/>
    <w:rsid w:val="009B200E"/>
    <w:rsid w:val="009C0302"/>
    <w:rsid w:val="009C15DF"/>
    <w:rsid w:val="009C4ADF"/>
    <w:rsid w:val="009D0623"/>
    <w:rsid w:val="009D50AD"/>
    <w:rsid w:val="009D615E"/>
    <w:rsid w:val="009E2528"/>
    <w:rsid w:val="009E38CF"/>
    <w:rsid w:val="009E698F"/>
    <w:rsid w:val="009F3E22"/>
    <w:rsid w:val="009F4EE6"/>
    <w:rsid w:val="009F5426"/>
    <w:rsid w:val="00A0408E"/>
    <w:rsid w:val="00A16C29"/>
    <w:rsid w:val="00A17BD4"/>
    <w:rsid w:val="00A30DF3"/>
    <w:rsid w:val="00A37ABD"/>
    <w:rsid w:val="00A4056F"/>
    <w:rsid w:val="00A40DDC"/>
    <w:rsid w:val="00A460CD"/>
    <w:rsid w:val="00A503FF"/>
    <w:rsid w:val="00A57CC1"/>
    <w:rsid w:val="00A61068"/>
    <w:rsid w:val="00A624BD"/>
    <w:rsid w:val="00A751EB"/>
    <w:rsid w:val="00A76FB4"/>
    <w:rsid w:val="00A83974"/>
    <w:rsid w:val="00A8745B"/>
    <w:rsid w:val="00A92503"/>
    <w:rsid w:val="00A9398F"/>
    <w:rsid w:val="00A93B66"/>
    <w:rsid w:val="00AA6AF1"/>
    <w:rsid w:val="00AB6A9A"/>
    <w:rsid w:val="00AC024D"/>
    <w:rsid w:val="00AC56CB"/>
    <w:rsid w:val="00AD1779"/>
    <w:rsid w:val="00AE2599"/>
    <w:rsid w:val="00AE77B1"/>
    <w:rsid w:val="00AF1AA9"/>
    <w:rsid w:val="00AF3EE4"/>
    <w:rsid w:val="00AF44ED"/>
    <w:rsid w:val="00B046CD"/>
    <w:rsid w:val="00B071B6"/>
    <w:rsid w:val="00B11A51"/>
    <w:rsid w:val="00B20C73"/>
    <w:rsid w:val="00B22D19"/>
    <w:rsid w:val="00B37E6C"/>
    <w:rsid w:val="00B42566"/>
    <w:rsid w:val="00B45BFB"/>
    <w:rsid w:val="00B47E64"/>
    <w:rsid w:val="00B50185"/>
    <w:rsid w:val="00B57BC8"/>
    <w:rsid w:val="00B64C7E"/>
    <w:rsid w:val="00B70888"/>
    <w:rsid w:val="00B94AF8"/>
    <w:rsid w:val="00B94C9E"/>
    <w:rsid w:val="00B9512E"/>
    <w:rsid w:val="00B95F48"/>
    <w:rsid w:val="00BA17A7"/>
    <w:rsid w:val="00BB0DFF"/>
    <w:rsid w:val="00BB21F8"/>
    <w:rsid w:val="00BB3F8F"/>
    <w:rsid w:val="00BC45A3"/>
    <w:rsid w:val="00BD146C"/>
    <w:rsid w:val="00BD2784"/>
    <w:rsid w:val="00BD4253"/>
    <w:rsid w:val="00BD5D01"/>
    <w:rsid w:val="00BE223D"/>
    <w:rsid w:val="00BE30E2"/>
    <w:rsid w:val="00BF05D7"/>
    <w:rsid w:val="00BF3895"/>
    <w:rsid w:val="00BF3896"/>
    <w:rsid w:val="00C00E10"/>
    <w:rsid w:val="00C03623"/>
    <w:rsid w:val="00C127CB"/>
    <w:rsid w:val="00C16CCB"/>
    <w:rsid w:val="00C173D8"/>
    <w:rsid w:val="00C17AA6"/>
    <w:rsid w:val="00C3507D"/>
    <w:rsid w:val="00C43F5D"/>
    <w:rsid w:val="00C46EAC"/>
    <w:rsid w:val="00C567F5"/>
    <w:rsid w:val="00C57D01"/>
    <w:rsid w:val="00C63D12"/>
    <w:rsid w:val="00C74F52"/>
    <w:rsid w:val="00C7591B"/>
    <w:rsid w:val="00C83072"/>
    <w:rsid w:val="00CA2B02"/>
    <w:rsid w:val="00CA324F"/>
    <w:rsid w:val="00CA6185"/>
    <w:rsid w:val="00CA6668"/>
    <w:rsid w:val="00CB08CB"/>
    <w:rsid w:val="00CE6FC8"/>
    <w:rsid w:val="00CE76A1"/>
    <w:rsid w:val="00CE76B9"/>
    <w:rsid w:val="00CF0DF1"/>
    <w:rsid w:val="00CF1739"/>
    <w:rsid w:val="00D03C13"/>
    <w:rsid w:val="00D05D07"/>
    <w:rsid w:val="00D06204"/>
    <w:rsid w:val="00D0758C"/>
    <w:rsid w:val="00D07F8C"/>
    <w:rsid w:val="00D07F92"/>
    <w:rsid w:val="00D11540"/>
    <w:rsid w:val="00D129FA"/>
    <w:rsid w:val="00D17729"/>
    <w:rsid w:val="00D278EB"/>
    <w:rsid w:val="00D33735"/>
    <w:rsid w:val="00D44AD0"/>
    <w:rsid w:val="00D52864"/>
    <w:rsid w:val="00D563AD"/>
    <w:rsid w:val="00D56AA0"/>
    <w:rsid w:val="00D60001"/>
    <w:rsid w:val="00D63075"/>
    <w:rsid w:val="00D6315B"/>
    <w:rsid w:val="00D735F9"/>
    <w:rsid w:val="00D73AD8"/>
    <w:rsid w:val="00D77374"/>
    <w:rsid w:val="00D82E03"/>
    <w:rsid w:val="00D8553E"/>
    <w:rsid w:val="00DA15B5"/>
    <w:rsid w:val="00DA315F"/>
    <w:rsid w:val="00DA64C1"/>
    <w:rsid w:val="00DA7E74"/>
    <w:rsid w:val="00DB2CEA"/>
    <w:rsid w:val="00DB74D1"/>
    <w:rsid w:val="00DC5AE1"/>
    <w:rsid w:val="00DC74D9"/>
    <w:rsid w:val="00DD0F41"/>
    <w:rsid w:val="00DD39FC"/>
    <w:rsid w:val="00DE1EB4"/>
    <w:rsid w:val="00DE4DC0"/>
    <w:rsid w:val="00DF0D18"/>
    <w:rsid w:val="00DF0EA9"/>
    <w:rsid w:val="00DF1863"/>
    <w:rsid w:val="00DF1DD5"/>
    <w:rsid w:val="00DF3A03"/>
    <w:rsid w:val="00E07E79"/>
    <w:rsid w:val="00E11C75"/>
    <w:rsid w:val="00E155EA"/>
    <w:rsid w:val="00E20512"/>
    <w:rsid w:val="00E27630"/>
    <w:rsid w:val="00E31BA4"/>
    <w:rsid w:val="00E37A7F"/>
    <w:rsid w:val="00E56F25"/>
    <w:rsid w:val="00E5716D"/>
    <w:rsid w:val="00E609A5"/>
    <w:rsid w:val="00E61364"/>
    <w:rsid w:val="00E70396"/>
    <w:rsid w:val="00E7308E"/>
    <w:rsid w:val="00E738CA"/>
    <w:rsid w:val="00E75D3A"/>
    <w:rsid w:val="00E75F7B"/>
    <w:rsid w:val="00E87237"/>
    <w:rsid w:val="00E87706"/>
    <w:rsid w:val="00E93A80"/>
    <w:rsid w:val="00EA06DC"/>
    <w:rsid w:val="00EB40B0"/>
    <w:rsid w:val="00EB5B67"/>
    <w:rsid w:val="00EB6F5D"/>
    <w:rsid w:val="00EC171C"/>
    <w:rsid w:val="00EC396E"/>
    <w:rsid w:val="00EC495C"/>
    <w:rsid w:val="00ED7528"/>
    <w:rsid w:val="00ED7A88"/>
    <w:rsid w:val="00EE5F5A"/>
    <w:rsid w:val="00EF6C55"/>
    <w:rsid w:val="00F06155"/>
    <w:rsid w:val="00F1002C"/>
    <w:rsid w:val="00F11A54"/>
    <w:rsid w:val="00F14EFC"/>
    <w:rsid w:val="00F2252B"/>
    <w:rsid w:val="00F22A48"/>
    <w:rsid w:val="00F26B04"/>
    <w:rsid w:val="00F33B3B"/>
    <w:rsid w:val="00F352B4"/>
    <w:rsid w:val="00F359BF"/>
    <w:rsid w:val="00F42127"/>
    <w:rsid w:val="00F54088"/>
    <w:rsid w:val="00F575C3"/>
    <w:rsid w:val="00F57BF9"/>
    <w:rsid w:val="00F62BA4"/>
    <w:rsid w:val="00F64310"/>
    <w:rsid w:val="00F768F0"/>
    <w:rsid w:val="00F76D6A"/>
    <w:rsid w:val="00F80D5D"/>
    <w:rsid w:val="00F910ED"/>
    <w:rsid w:val="00F95AE9"/>
    <w:rsid w:val="00F97D4A"/>
    <w:rsid w:val="00FA0179"/>
    <w:rsid w:val="00FA5D21"/>
    <w:rsid w:val="00FA6C61"/>
    <w:rsid w:val="00FC39BE"/>
    <w:rsid w:val="00FD0EEA"/>
    <w:rsid w:val="00FD16AE"/>
    <w:rsid w:val="00FD199C"/>
    <w:rsid w:val="00FD5C67"/>
    <w:rsid w:val="00FF0A17"/>
    <w:rsid w:val="00FF3434"/>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oNotEmbedSmartTags/>
  <w:decimalSymbol w:val="."/>
  <w:listSeparator w:val=","/>
  <w14:docId w14:val="4C74B1BF"/>
  <w15:docId w15:val="{83E80790-284E-554E-8B64-EFEE90669C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SimSun" w:hAnsi="Cambria" w:cs="Times New Roman"/>
        <w:lang w:val="en-US" w:eastAsia="en-US" w:bidi="ar-SA"/>
      </w:rPr>
    </w:rPrDefault>
    <w:pPrDefault/>
  </w:docDefaults>
  <w:latentStyles w:defLockedState="0" w:defUIPriority="0" w:defSemiHidden="0" w:defUnhideWhenUsed="0" w:defQFormat="0" w:count="376">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uiPriority="69"/>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D60E6"/>
    <w:pPr>
      <w:spacing w:after="200"/>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qFormat/>
    <w:rsid w:val="00BE223D"/>
    <w:pPr>
      <w:widowControl w:val="0"/>
      <w:suppressAutoHyphens/>
      <w:spacing w:after="200"/>
    </w:pPr>
    <w:rPr>
      <w:rFonts w:eastAsia="Cambria" w:cs="Cambria"/>
      <w:sz w:val="24"/>
      <w:szCs w:val="24"/>
      <w:lang w:eastAsia="ar-SA"/>
    </w:rPr>
  </w:style>
  <w:style w:type="paragraph" w:styleId="ListParagraph">
    <w:name w:val="List Paragraph"/>
    <w:basedOn w:val="Default"/>
    <w:qFormat/>
    <w:rsid w:val="00BE223D"/>
    <w:pPr>
      <w:ind w:left="720"/>
    </w:pPr>
  </w:style>
  <w:style w:type="character" w:styleId="Hyperlink">
    <w:name w:val="Hyperlink"/>
    <w:basedOn w:val="DefaultParagraphFont"/>
    <w:rsid w:val="00BE223D"/>
    <w:rPr>
      <w:color w:val="0000FF"/>
      <w:u w:val="single"/>
    </w:rPr>
  </w:style>
  <w:style w:type="character" w:customStyle="1" w:styleId="mb">
    <w:name w:val="mb"/>
    <w:basedOn w:val="DefaultParagraphFont"/>
    <w:rsid w:val="001A7C84"/>
  </w:style>
  <w:style w:type="paragraph" w:styleId="Footer">
    <w:name w:val="footer"/>
    <w:basedOn w:val="Normal"/>
    <w:link w:val="FooterChar"/>
    <w:rsid w:val="008C71F6"/>
    <w:pPr>
      <w:tabs>
        <w:tab w:val="center" w:pos="4320"/>
        <w:tab w:val="right" w:pos="8640"/>
      </w:tabs>
      <w:spacing w:after="0"/>
    </w:pPr>
  </w:style>
  <w:style w:type="character" w:customStyle="1" w:styleId="FooterChar">
    <w:name w:val="Footer Char"/>
    <w:basedOn w:val="DefaultParagraphFont"/>
    <w:link w:val="Footer"/>
    <w:rsid w:val="008C71F6"/>
  </w:style>
  <w:style w:type="character" w:styleId="PageNumber">
    <w:name w:val="page number"/>
    <w:basedOn w:val="DefaultParagraphFont"/>
    <w:rsid w:val="008C71F6"/>
  </w:style>
  <w:style w:type="character" w:styleId="CommentReference">
    <w:name w:val="annotation reference"/>
    <w:basedOn w:val="DefaultParagraphFont"/>
    <w:rsid w:val="00F161FC"/>
    <w:rPr>
      <w:sz w:val="18"/>
      <w:szCs w:val="18"/>
    </w:rPr>
  </w:style>
  <w:style w:type="paragraph" w:styleId="CommentText">
    <w:name w:val="annotation text"/>
    <w:basedOn w:val="Normal"/>
    <w:link w:val="CommentTextChar"/>
    <w:rsid w:val="00F161FC"/>
  </w:style>
  <w:style w:type="character" w:customStyle="1" w:styleId="CommentTextChar">
    <w:name w:val="Comment Text Char"/>
    <w:basedOn w:val="DefaultParagraphFont"/>
    <w:link w:val="CommentText"/>
    <w:rsid w:val="00F161FC"/>
  </w:style>
  <w:style w:type="paragraph" w:styleId="CommentSubject">
    <w:name w:val="annotation subject"/>
    <w:basedOn w:val="CommentText"/>
    <w:next w:val="CommentText"/>
    <w:link w:val="CommentSubjectChar"/>
    <w:rsid w:val="00F161FC"/>
    <w:rPr>
      <w:b/>
      <w:bCs/>
      <w:sz w:val="20"/>
      <w:szCs w:val="20"/>
    </w:rPr>
  </w:style>
  <w:style w:type="character" w:customStyle="1" w:styleId="CommentSubjectChar">
    <w:name w:val="Comment Subject Char"/>
    <w:basedOn w:val="CommentTextChar"/>
    <w:link w:val="CommentSubject"/>
    <w:rsid w:val="00F161FC"/>
    <w:rPr>
      <w:b/>
      <w:bCs/>
      <w:sz w:val="20"/>
      <w:szCs w:val="20"/>
    </w:rPr>
  </w:style>
  <w:style w:type="paragraph" w:styleId="BalloonText">
    <w:name w:val="Balloon Text"/>
    <w:basedOn w:val="Normal"/>
    <w:link w:val="BalloonTextChar"/>
    <w:rsid w:val="00F161FC"/>
    <w:pPr>
      <w:spacing w:after="0"/>
    </w:pPr>
    <w:rPr>
      <w:rFonts w:ascii="Lucida Grande" w:hAnsi="Lucida Grande"/>
      <w:sz w:val="18"/>
      <w:szCs w:val="18"/>
    </w:rPr>
  </w:style>
  <w:style w:type="character" w:customStyle="1" w:styleId="BalloonTextChar">
    <w:name w:val="Balloon Text Char"/>
    <w:basedOn w:val="DefaultParagraphFont"/>
    <w:link w:val="BalloonText"/>
    <w:rsid w:val="00F161FC"/>
    <w:rPr>
      <w:rFonts w:ascii="Lucida Grande" w:hAnsi="Lucida Grande"/>
      <w:sz w:val="18"/>
      <w:szCs w:val="18"/>
    </w:rPr>
  </w:style>
  <w:style w:type="table" w:styleId="TableGrid">
    <w:name w:val="Table Grid"/>
    <w:basedOn w:val="TableNormal"/>
    <w:uiPriority w:val="59"/>
    <w:rsid w:val="00587601"/>
    <w:rPr>
      <w:rFonts w:eastAsia="Cambria"/>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MediumGrid3-Accent3">
    <w:name w:val="Medium Grid 3 Accent 3"/>
    <w:basedOn w:val="TableNormal"/>
    <w:uiPriority w:val="69"/>
    <w:rsid w:val="009A498E"/>
    <w:rPr>
      <w:rFonts w:eastAsia="Cambria"/>
      <w:sz w:val="22"/>
      <w:szCs w:val="22"/>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E6EED5"/>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9BBB59"/>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9BBB59"/>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9BBB59"/>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9BBB59"/>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CDDDAC"/>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CDDDAC"/>
      </w:tcPr>
    </w:tblStylePr>
  </w:style>
  <w:style w:type="paragraph" w:styleId="Header">
    <w:name w:val="header"/>
    <w:basedOn w:val="Normal"/>
    <w:link w:val="HeaderChar"/>
    <w:rsid w:val="00D8553E"/>
    <w:pPr>
      <w:tabs>
        <w:tab w:val="center" w:pos="4320"/>
        <w:tab w:val="right" w:pos="8640"/>
      </w:tabs>
      <w:spacing w:after="0"/>
    </w:pPr>
  </w:style>
  <w:style w:type="character" w:customStyle="1" w:styleId="HeaderChar">
    <w:name w:val="Header Char"/>
    <w:basedOn w:val="DefaultParagraphFont"/>
    <w:link w:val="Header"/>
    <w:rsid w:val="00D8553E"/>
    <w:rPr>
      <w:sz w:val="24"/>
      <w:szCs w:val="24"/>
    </w:rPr>
  </w:style>
  <w:style w:type="paragraph" w:styleId="NormalWeb">
    <w:name w:val="Normal (Web)"/>
    <w:basedOn w:val="Normal"/>
    <w:uiPriority w:val="99"/>
    <w:unhideWhenUsed/>
    <w:rsid w:val="005A3542"/>
    <w:pPr>
      <w:spacing w:before="100" w:beforeAutospacing="1" w:after="100" w:afterAutospacing="1"/>
    </w:pPr>
    <w:rPr>
      <w:rFonts w:ascii="Times New Roman" w:eastAsia="Times New Roman" w:hAnsi="Times New Roman"/>
    </w:rPr>
  </w:style>
  <w:style w:type="paragraph" w:styleId="Revision">
    <w:name w:val="Revision"/>
    <w:hidden/>
    <w:rsid w:val="004263C5"/>
    <w:rPr>
      <w:sz w:val="24"/>
      <w:szCs w:val="24"/>
    </w:rPr>
  </w:style>
  <w:style w:type="character" w:styleId="PlaceholderText">
    <w:name w:val="Placeholder Text"/>
    <w:basedOn w:val="DefaultParagraphFont"/>
    <w:rsid w:val="00F2252B"/>
    <w:rPr>
      <w:color w:val="666666"/>
    </w:rPr>
  </w:style>
  <w:style w:type="paragraph" w:customStyle="1" w:styleId="EndNoteBibliographyTitle">
    <w:name w:val="EndNote Bibliography Title"/>
    <w:basedOn w:val="Normal"/>
    <w:link w:val="EndNoteBibliographyTitleChar"/>
    <w:rsid w:val="009F3E22"/>
    <w:pPr>
      <w:spacing w:after="0"/>
      <w:jc w:val="center"/>
    </w:pPr>
    <w:rPr>
      <w:rFonts w:ascii="Academy Engraved LET" w:hAnsi="Academy Engraved LET"/>
    </w:rPr>
  </w:style>
  <w:style w:type="character" w:customStyle="1" w:styleId="EndNoteBibliographyTitleChar">
    <w:name w:val="EndNote Bibliography Title Char"/>
    <w:basedOn w:val="DefaultParagraphFont"/>
    <w:link w:val="EndNoteBibliographyTitle"/>
    <w:rsid w:val="009F3E22"/>
    <w:rPr>
      <w:rFonts w:ascii="Academy Engraved LET" w:hAnsi="Academy Engraved LET"/>
      <w:sz w:val="24"/>
      <w:szCs w:val="24"/>
    </w:rPr>
  </w:style>
  <w:style w:type="paragraph" w:customStyle="1" w:styleId="EndNoteBibliography">
    <w:name w:val="EndNote Bibliography"/>
    <w:basedOn w:val="Normal"/>
    <w:link w:val="EndNoteBibliographyChar"/>
    <w:rsid w:val="009F3E22"/>
    <w:rPr>
      <w:rFonts w:ascii="Academy Engraved LET" w:hAnsi="Academy Engraved LET"/>
    </w:rPr>
  </w:style>
  <w:style w:type="character" w:customStyle="1" w:styleId="EndNoteBibliographyChar">
    <w:name w:val="EndNote Bibliography Char"/>
    <w:basedOn w:val="DefaultParagraphFont"/>
    <w:link w:val="EndNoteBibliography"/>
    <w:rsid w:val="009F3E22"/>
    <w:rPr>
      <w:rFonts w:ascii="Academy Engraved LET" w:hAnsi="Academy Engraved LET"/>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6107718">
      <w:bodyDiv w:val="1"/>
      <w:marLeft w:val="0"/>
      <w:marRight w:val="0"/>
      <w:marTop w:val="0"/>
      <w:marBottom w:val="0"/>
      <w:divBdr>
        <w:top w:val="none" w:sz="0" w:space="0" w:color="auto"/>
        <w:left w:val="none" w:sz="0" w:space="0" w:color="auto"/>
        <w:bottom w:val="none" w:sz="0" w:space="0" w:color="auto"/>
        <w:right w:val="none" w:sz="0" w:space="0" w:color="auto"/>
      </w:divBdr>
      <w:divsChild>
        <w:div w:id="1521040512">
          <w:marLeft w:val="0"/>
          <w:marRight w:val="0"/>
          <w:marTop w:val="0"/>
          <w:marBottom w:val="0"/>
          <w:divBdr>
            <w:top w:val="none" w:sz="0" w:space="0" w:color="auto"/>
            <w:left w:val="none" w:sz="0" w:space="0" w:color="auto"/>
            <w:bottom w:val="none" w:sz="0" w:space="0" w:color="auto"/>
            <w:right w:val="none" w:sz="0" w:space="0" w:color="auto"/>
          </w:divBdr>
          <w:divsChild>
            <w:div w:id="1050229563">
              <w:marLeft w:val="0"/>
              <w:marRight w:val="0"/>
              <w:marTop w:val="0"/>
              <w:marBottom w:val="0"/>
              <w:divBdr>
                <w:top w:val="none" w:sz="0" w:space="0" w:color="auto"/>
                <w:left w:val="none" w:sz="0" w:space="0" w:color="auto"/>
                <w:bottom w:val="none" w:sz="0" w:space="0" w:color="auto"/>
                <w:right w:val="none" w:sz="0" w:space="0" w:color="auto"/>
              </w:divBdr>
              <w:divsChild>
                <w:div w:id="1689746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2616096">
      <w:bodyDiv w:val="1"/>
      <w:marLeft w:val="0"/>
      <w:marRight w:val="0"/>
      <w:marTop w:val="0"/>
      <w:marBottom w:val="0"/>
      <w:divBdr>
        <w:top w:val="none" w:sz="0" w:space="0" w:color="auto"/>
        <w:left w:val="none" w:sz="0" w:space="0" w:color="auto"/>
        <w:bottom w:val="none" w:sz="0" w:space="0" w:color="auto"/>
        <w:right w:val="none" w:sz="0" w:space="0" w:color="auto"/>
      </w:divBdr>
      <w:divsChild>
        <w:div w:id="83310260">
          <w:marLeft w:val="0"/>
          <w:marRight w:val="0"/>
          <w:marTop w:val="0"/>
          <w:marBottom w:val="0"/>
          <w:divBdr>
            <w:top w:val="none" w:sz="0" w:space="0" w:color="auto"/>
            <w:left w:val="none" w:sz="0" w:space="0" w:color="auto"/>
            <w:bottom w:val="none" w:sz="0" w:space="0" w:color="auto"/>
            <w:right w:val="none" w:sz="0" w:space="0" w:color="auto"/>
          </w:divBdr>
          <w:divsChild>
            <w:div w:id="1785886031">
              <w:marLeft w:val="0"/>
              <w:marRight w:val="0"/>
              <w:marTop w:val="0"/>
              <w:marBottom w:val="0"/>
              <w:divBdr>
                <w:top w:val="none" w:sz="0" w:space="0" w:color="auto"/>
                <w:left w:val="none" w:sz="0" w:space="0" w:color="auto"/>
                <w:bottom w:val="none" w:sz="0" w:space="0" w:color="auto"/>
                <w:right w:val="none" w:sz="0" w:space="0" w:color="auto"/>
              </w:divBdr>
              <w:divsChild>
                <w:div w:id="423234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8284901">
      <w:bodyDiv w:val="1"/>
      <w:marLeft w:val="0"/>
      <w:marRight w:val="0"/>
      <w:marTop w:val="0"/>
      <w:marBottom w:val="0"/>
      <w:divBdr>
        <w:top w:val="none" w:sz="0" w:space="0" w:color="auto"/>
        <w:left w:val="none" w:sz="0" w:space="0" w:color="auto"/>
        <w:bottom w:val="none" w:sz="0" w:space="0" w:color="auto"/>
        <w:right w:val="none" w:sz="0" w:space="0" w:color="auto"/>
      </w:divBdr>
      <w:divsChild>
        <w:div w:id="590629295">
          <w:marLeft w:val="0"/>
          <w:marRight w:val="0"/>
          <w:marTop w:val="0"/>
          <w:marBottom w:val="0"/>
          <w:divBdr>
            <w:top w:val="none" w:sz="0" w:space="0" w:color="auto"/>
            <w:left w:val="none" w:sz="0" w:space="0" w:color="auto"/>
            <w:bottom w:val="none" w:sz="0" w:space="0" w:color="auto"/>
            <w:right w:val="none" w:sz="0" w:space="0" w:color="auto"/>
          </w:divBdr>
          <w:divsChild>
            <w:div w:id="668142574">
              <w:marLeft w:val="0"/>
              <w:marRight w:val="0"/>
              <w:marTop w:val="0"/>
              <w:marBottom w:val="0"/>
              <w:divBdr>
                <w:top w:val="none" w:sz="0" w:space="0" w:color="auto"/>
                <w:left w:val="none" w:sz="0" w:space="0" w:color="auto"/>
                <w:bottom w:val="none" w:sz="0" w:space="0" w:color="auto"/>
                <w:right w:val="none" w:sz="0" w:space="0" w:color="auto"/>
              </w:divBdr>
              <w:divsChild>
                <w:div w:id="924534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hyperlink" Target="mailto:tjandran@nhlbi.nih.gov"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FB1DE0-F7FC-9B42-B763-00A9BE8389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241</Words>
  <Characters>137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National Institutes of Health</Company>
  <LinksUpToDate>false</LinksUpToDate>
  <CharactersWithSpaces>1615</CharactersWithSpaces>
  <SharedDoc>false</SharedDoc>
  <HLinks>
    <vt:vector size="18" baseType="variant">
      <vt:variant>
        <vt:i4>4063278</vt:i4>
      </vt:variant>
      <vt:variant>
        <vt:i4>0</vt:i4>
      </vt:variant>
      <vt:variant>
        <vt:i4>0</vt:i4>
      </vt:variant>
      <vt:variant>
        <vt:i4>5</vt:i4>
      </vt:variant>
      <vt:variant>
        <vt:lpwstr>mailto:tjandran@nhlbi.nih.gov</vt:lpwstr>
      </vt:variant>
      <vt:variant>
        <vt:lpwstr/>
      </vt:variant>
      <vt:variant>
        <vt:i4>7929920</vt:i4>
      </vt:variant>
      <vt:variant>
        <vt:i4>54277</vt:i4>
      </vt:variant>
      <vt:variant>
        <vt:i4>1029</vt:i4>
      </vt:variant>
      <vt:variant>
        <vt:i4>1</vt:i4>
      </vt:variant>
      <vt:variant>
        <vt:lpwstr>Figure3</vt:lpwstr>
      </vt:variant>
      <vt:variant>
        <vt:lpwstr/>
      </vt:variant>
      <vt:variant>
        <vt:i4>7929926</vt:i4>
      </vt:variant>
      <vt:variant>
        <vt:i4>54304</vt:i4>
      </vt:variant>
      <vt:variant>
        <vt:i4>1031</vt:i4>
      </vt:variant>
      <vt:variant>
        <vt:i4>1</vt:i4>
      </vt:variant>
      <vt:variant>
        <vt:lpwstr>Figure5</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 Tjandra</dc:creator>
  <cp:keywords/>
  <cp:lastModifiedBy>Tjandra, Nico (NIH/NHLBI) [E]</cp:lastModifiedBy>
  <cp:revision>7</cp:revision>
  <cp:lastPrinted>2011-07-04T14:02:00Z</cp:lastPrinted>
  <dcterms:created xsi:type="dcterms:W3CDTF">2024-05-06T02:21:00Z</dcterms:created>
  <dcterms:modified xsi:type="dcterms:W3CDTF">2024-05-06T13:31:00Z</dcterms:modified>
</cp:coreProperties>
</file>